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Disease category</w:t>
      </w:r>
    </w:p>
    <w:p>
      <w:pPr>
        <w:pStyle w:val="Normal"/>
        <w:jc w:val="left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212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tegory</w:t>
            </w:r>
          </w:p>
        </w:tc>
        <w:tc>
          <w:tcPr>
            <w:tcW w:w="4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seases refered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mmediate cause of death</w:t>
            </w:r>
          </w:p>
        </w:tc>
        <w:tc>
          <w:tcPr>
            <w:tcW w:w="42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Infectious diseas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Pneumonia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neumonia (with different pathogen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Sepsi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psis, Septicemia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CNS infection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iral encephalitis, bacterial meningitis, tubercular meningitis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Diarrhoea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iarrhea, acute gastroenteritis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Non infectious diseas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Non traumatic intracranial/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gastrointestinal hemorrhage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pper gastrointestinal hemorrhage, gastrointestinal hemorrhage, non traumatic intracranial hemorrhage, hemorrhage shock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Cardiac shock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rdiac shock (appeared as direct cause of death on death certificate)+ cardiac disease mentioned in the following part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Tumour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eukemia, lymphoma and other solid tumors appear on death certificate, review the medical record to judge whether death directly caused by tumour compression or metastasis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Accident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affic accident, falling off building, drowning, poisoning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With chronic underlying diseases</w:t>
            </w:r>
            <w:r>
              <w:rPr/>
              <w:t>, No. (%)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Congenital abnormaliti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genital abnormalities include cardiovascular, respiratory, urinary, nerve, gastrointestinal, metabolic system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Immunodeficiency and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Autoimmune diseases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mmunodeficient disease, autoimmune disease (such as SID, SLE, Hashimoto’s thyroiditis, dermatomyositis, autoimmune encephalitis)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umour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eukemia, lymphoma, other solid tumour appear on the death certificate, review the medical record to judge whether death directly caused by aggressive therapy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Other</w:t>
            </w:r>
          </w:p>
        </w:tc>
        <w:tc>
          <w:tcPr>
            <w:tcW w:w="4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nutrition, obesity, hemophil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2T09:27:00Z</dcterms:created>
  <dc:creator>月钮 朱</dc:creator>
  <dc:description/>
  <cp:keywords/>
  <dc:language>en-US</dc:language>
  <cp:lastModifiedBy>月钮 朱</cp:lastModifiedBy>
  <dcterms:modified xsi:type="dcterms:W3CDTF">2017-11-12T09:27:00Z</dcterms:modified>
  <cp:revision>2</cp:revision>
  <dc:subject/>
  <dc:title/>
</cp:coreProperties>
</file>